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63B3F4" w14:textId="77777777" w:rsidR="00AF14AF" w:rsidRPr="000F2D81" w:rsidRDefault="00AF14AF" w:rsidP="001A0F6A">
      <w:pPr>
        <w:snapToGrid w:val="0"/>
        <w:spacing w:before="120" w:after="120" w:afterAutospacing="0" w:line="480" w:lineRule="auto"/>
        <w:rPr>
          <w:b/>
          <w:bCs/>
        </w:rPr>
      </w:pPr>
      <w:r w:rsidRPr="000F2D81">
        <w:rPr>
          <w:b/>
          <w:bCs/>
        </w:rPr>
        <w:t xml:space="preserve">Supplementary </w:t>
      </w:r>
      <w:r>
        <w:rPr>
          <w:b/>
          <w:bCs/>
        </w:rPr>
        <w:t>file 1</w:t>
      </w:r>
      <w:r w:rsidRPr="000F2D81">
        <w:rPr>
          <w:b/>
          <w:bCs/>
        </w:rPr>
        <w:t xml:space="preserve">: Analytical Validation of </w:t>
      </w:r>
      <w:r w:rsidRPr="000F2D81">
        <w:rPr>
          <w:b/>
          <w:bCs/>
          <w:i/>
          <w:iCs/>
        </w:rPr>
        <w:t xml:space="preserve">B. </w:t>
      </w:r>
      <w:proofErr w:type="spellStart"/>
      <w:r w:rsidRPr="000F2D81">
        <w:rPr>
          <w:b/>
          <w:bCs/>
          <w:i/>
          <w:iCs/>
        </w:rPr>
        <w:t>procyonis</w:t>
      </w:r>
      <w:proofErr w:type="spellEnd"/>
      <w:r w:rsidRPr="000F2D81">
        <w:rPr>
          <w:b/>
          <w:bCs/>
        </w:rPr>
        <w:t xml:space="preserve"> qPCR</w:t>
      </w:r>
    </w:p>
    <w:p w14:paraId="49FB7274" w14:textId="77777777" w:rsidR="00AF14AF" w:rsidRDefault="00AF14AF" w:rsidP="001A0F6A">
      <w:pPr>
        <w:spacing w:before="120" w:after="120" w:afterAutospacing="0" w:line="480" w:lineRule="auto"/>
        <w:rPr>
          <w:rFonts w:cs="Times New Roman"/>
        </w:rPr>
      </w:pPr>
      <w:r>
        <w:rPr>
          <w:rFonts w:cs="Times New Roman"/>
        </w:rPr>
        <w:t xml:space="preserve">Analytical validation of the </w:t>
      </w:r>
      <w:proofErr w:type="spellStart"/>
      <w:r>
        <w:rPr>
          <w:rFonts w:cs="Times New Roman"/>
          <w:i/>
          <w:iCs/>
        </w:rPr>
        <w:t>Toxocara</w:t>
      </w:r>
      <w:proofErr w:type="spellEnd"/>
      <w:r>
        <w:rPr>
          <w:rFonts w:cs="Times New Roman"/>
          <w:i/>
          <w:iCs/>
        </w:rPr>
        <w:t xml:space="preserve">-B. </w:t>
      </w:r>
      <w:proofErr w:type="spellStart"/>
      <w:r>
        <w:rPr>
          <w:rFonts w:cs="Times New Roman"/>
          <w:i/>
          <w:iCs/>
        </w:rPr>
        <w:t>procyonis</w:t>
      </w:r>
      <w:proofErr w:type="spellEnd"/>
      <w:r>
        <w:rPr>
          <w:rFonts w:cs="Times New Roman"/>
        </w:rPr>
        <w:t xml:space="preserve"> triplex qPCR assay was undertaken using DNA extracts of two </w:t>
      </w:r>
      <w:r>
        <w:rPr>
          <w:rFonts w:cs="Times New Roman"/>
          <w:i/>
          <w:iCs/>
        </w:rPr>
        <w:t xml:space="preserve">B. </w:t>
      </w:r>
      <w:proofErr w:type="spellStart"/>
      <w:r>
        <w:rPr>
          <w:rFonts w:cs="Times New Roman"/>
          <w:i/>
          <w:iCs/>
        </w:rPr>
        <w:t>procyonis</w:t>
      </w:r>
      <w:proofErr w:type="spellEnd"/>
      <w:r>
        <w:rPr>
          <w:rFonts w:cs="Times New Roman"/>
        </w:rPr>
        <w:t xml:space="preserve"> adults from </w:t>
      </w:r>
      <w:r>
        <w:rPr>
          <w:rFonts w:cs="Times New Roman"/>
          <w:i/>
          <w:iCs/>
        </w:rPr>
        <w:t>Procyon lotor</w:t>
      </w:r>
      <w:r>
        <w:rPr>
          <w:rFonts w:cs="Times New Roman"/>
        </w:rPr>
        <w:t xml:space="preserve">, and one </w:t>
      </w:r>
      <w:proofErr w:type="spellStart"/>
      <w:r>
        <w:rPr>
          <w:rFonts w:cs="Times New Roman"/>
          <w:i/>
          <w:iCs/>
        </w:rPr>
        <w:t>Baylisascaris</w:t>
      </w:r>
      <w:proofErr w:type="spellEnd"/>
      <w:r>
        <w:rPr>
          <w:rFonts w:cs="Times New Roman"/>
          <w:i/>
          <w:iCs/>
        </w:rPr>
        <w:t xml:space="preserve"> </w:t>
      </w:r>
      <w:proofErr w:type="spellStart"/>
      <w:r>
        <w:rPr>
          <w:rFonts w:cs="Times New Roman"/>
          <w:i/>
          <w:iCs/>
        </w:rPr>
        <w:t>transfugia</w:t>
      </w:r>
      <w:proofErr w:type="spellEnd"/>
      <w:r>
        <w:rPr>
          <w:rFonts w:cs="Times New Roman"/>
        </w:rPr>
        <w:t xml:space="preserve"> adult from </w:t>
      </w:r>
      <w:r>
        <w:rPr>
          <w:rFonts w:cs="Times New Roman"/>
          <w:i/>
          <w:iCs/>
        </w:rPr>
        <w:t>Ursus americanus</w:t>
      </w:r>
      <w:r>
        <w:rPr>
          <w:rFonts w:cs="Times New Roman"/>
        </w:rPr>
        <w:t xml:space="preserve">. DNA extracts of faecal samples containing </w:t>
      </w:r>
      <w:r>
        <w:rPr>
          <w:rFonts w:cs="Times New Roman"/>
          <w:i/>
          <w:iCs/>
        </w:rPr>
        <w:t xml:space="preserve">T. </w:t>
      </w:r>
      <w:proofErr w:type="spellStart"/>
      <w:r>
        <w:rPr>
          <w:rFonts w:cs="Times New Roman"/>
          <w:i/>
          <w:iCs/>
        </w:rPr>
        <w:t>cani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  <w:i/>
          <w:iCs/>
        </w:rPr>
        <w:t>Spirometra</w:t>
      </w:r>
      <w:proofErr w:type="spellEnd"/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>sp.</w:t>
      </w:r>
      <w:r>
        <w:rPr>
          <w:rFonts w:cs="Times New Roman"/>
          <w:i/>
          <w:iCs/>
        </w:rPr>
        <w:t xml:space="preserve">, A. caninum, </w:t>
      </w:r>
      <w:proofErr w:type="spellStart"/>
      <w:r>
        <w:rPr>
          <w:rFonts w:cs="Times New Roman"/>
          <w:i/>
          <w:iCs/>
        </w:rPr>
        <w:t>Uncinaria</w:t>
      </w:r>
      <w:proofErr w:type="spellEnd"/>
      <w:r>
        <w:rPr>
          <w:rFonts w:cs="Times New Roman"/>
          <w:i/>
          <w:iCs/>
        </w:rPr>
        <w:t xml:space="preserve"> </w:t>
      </w:r>
      <w:proofErr w:type="spellStart"/>
      <w:r>
        <w:rPr>
          <w:rFonts w:cs="Times New Roman"/>
          <w:i/>
          <w:iCs/>
        </w:rPr>
        <w:t>stenocephala</w:t>
      </w:r>
      <w:proofErr w:type="spellEnd"/>
      <w:r>
        <w:rPr>
          <w:rFonts w:cs="Times New Roman"/>
          <w:i/>
          <w:iCs/>
        </w:rPr>
        <w:t xml:space="preserve">, Trichuris </w:t>
      </w:r>
      <w:proofErr w:type="spellStart"/>
      <w:r>
        <w:rPr>
          <w:rFonts w:cs="Times New Roman"/>
          <w:i/>
          <w:iCs/>
        </w:rPr>
        <w:t>vulpis</w:t>
      </w:r>
      <w:proofErr w:type="spellEnd"/>
      <w:r>
        <w:rPr>
          <w:rFonts w:cs="Times New Roman"/>
          <w:i/>
          <w:iCs/>
        </w:rPr>
        <w:t xml:space="preserve">, Dipylidium caninum, </w:t>
      </w:r>
      <w:proofErr w:type="spellStart"/>
      <w:r>
        <w:rPr>
          <w:rFonts w:cs="Times New Roman"/>
          <w:i/>
          <w:iCs/>
        </w:rPr>
        <w:t>Alaria</w:t>
      </w:r>
      <w:proofErr w:type="spellEnd"/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>sp.</w:t>
      </w:r>
      <w:r>
        <w:rPr>
          <w:rFonts w:cs="Times New Roman"/>
          <w:i/>
          <w:iCs/>
        </w:rPr>
        <w:t xml:space="preserve">, </w:t>
      </w:r>
      <w:proofErr w:type="spellStart"/>
      <w:r>
        <w:rPr>
          <w:rFonts w:cs="Times New Roman"/>
          <w:i/>
          <w:iCs/>
        </w:rPr>
        <w:t>Macracanthorhyncus</w:t>
      </w:r>
      <w:proofErr w:type="spellEnd"/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>sp</w:t>
      </w:r>
      <w:r>
        <w:rPr>
          <w:rFonts w:cs="Times New Roman"/>
          <w:i/>
          <w:iCs/>
        </w:rPr>
        <w:t xml:space="preserve">., </w:t>
      </w:r>
      <w:proofErr w:type="spellStart"/>
      <w:r>
        <w:rPr>
          <w:rFonts w:cs="Times New Roman"/>
          <w:i/>
          <w:iCs/>
        </w:rPr>
        <w:t>Physaloptera</w:t>
      </w:r>
      <w:proofErr w:type="spellEnd"/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>sp.</w:t>
      </w:r>
      <w:r>
        <w:rPr>
          <w:rFonts w:cs="Times New Roman"/>
          <w:i/>
          <w:iCs/>
        </w:rPr>
        <w:t xml:space="preserve">, </w:t>
      </w:r>
      <w:proofErr w:type="spellStart"/>
      <w:r>
        <w:rPr>
          <w:rFonts w:cs="Times New Roman"/>
          <w:i/>
          <w:iCs/>
        </w:rPr>
        <w:t>Cystoisosopora</w:t>
      </w:r>
      <w:proofErr w:type="spellEnd"/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>sp.</w:t>
      </w:r>
      <w:r>
        <w:rPr>
          <w:rFonts w:cs="Times New Roman"/>
          <w:i/>
          <w:iCs/>
        </w:rPr>
        <w:t xml:space="preserve">, Echinococcus granulosis </w:t>
      </w:r>
      <w:r>
        <w:rPr>
          <w:rFonts w:cs="Times New Roman"/>
        </w:rPr>
        <w:t xml:space="preserve">and </w:t>
      </w:r>
      <w:r>
        <w:rPr>
          <w:rFonts w:cs="Times New Roman"/>
          <w:i/>
          <w:iCs/>
        </w:rPr>
        <w:t xml:space="preserve">Giardia </w:t>
      </w:r>
      <w:proofErr w:type="spellStart"/>
      <w:r>
        <w:rPr>
          <w:rFonts w:cs="Times New Roman"/>
          <w:i/>
          <w:iCs/>
        </w:rPr>
        <w:t>duodenalis</w:t>
      </w:r>
      <w:proofErr w:type="spellEnd"/>
      <w:r>
        <w:rPr>
          <w:rFonts w:cs="Times New Roman"/>
        </w:rPr>
        <w:t xml:space="preserve"> from domestic dogs (</w:t>
      </w:r>
      <w:r>
        <w:rPr>
          <w:rFonts w:cs="Times New Roman"/>
          <w:i/>
          <w:iCs/>
        </w:rPr>
        <w:t xml:space="preserve">Canis lupus </w:t>
      </w:r>
      <w:proofErr w:type="spellStart"/>
      <w:r>
        <w:rPr>
          <w:rFonts w:cs="Times New Roman"/>
          <w:i/>
          <w:iCs/>
        </w:rPr>
        <w:t>familiaris</w:t>
      </w:r>
      <w:proofErr w:type="spellEnd"/>
      <w:r>
        <w:rPr>
          <w:rFonts w:cs="Times New Roman"/>
        </w:rPr>
        <w:t xml:space="preserve">) and a </w:t>
      </w:r>
      <w:r>
        <w:rPr>
          <w:rFonts w:cs="Times New Roman"/>
          <w:i/>
          <w:iCs/>
        </w:rPr>
        <w:t xml:space="preserve">T. </w:t>
      </w:r>
      <w:proofErr w:type="spellStart"/>
      <w:r>
        <w:rPr>
          <w:rFonts w:cs="Times New Roman"/>
          <w:i/>
          <w:iCs/>
        </w:rPr>
        <w:t>cati</w:t>
      </w:r>
      <w:proofErr w:type="spellEnd"/>
      <w:r>
        <w:rPr>
          <w:rFonts w:cs="Times New Roman"/>
        </w:rPr>
        <w:t xml:space="preserve"> from a domestic cat (</w:t>
      </w:r>
      <w:r>
        <w:rPr>
          <w:rFonts w:cs="Times New Roman"/>
          <w:i/>
          <w:iCs/>
        </w:rPr>
        <w:t>Felis catus</w:t>
      </w:r>
      <w:r>
        <w:rPr>
          <w:rFonts w:cs="Times New Roman"/>
        </w:rPr>
        <w:t xml:space="preserve">) were used for analytical specificity testing. Ten-fold serial dilutions of the </w:t>
      </w:r>
      <w:r>
        <w:rPr>
          <w:rFonts w:cs="Times New Roman"/>
          <w:i/>
          <w:iCs/>
        </w:rPr>
        <w:t xml:space="preserve">B. </w:t>
      </w:r>
      <w:proofErr w:type="spellStart"/>
      <w:r>
        <w:rPr>
          <w:rFonts w:cs="Times New Roman"/>
          <w:i/>
          <w:iCs/>
        </w:rPr>
        <w:t>procyonis</w:t>
      </w:r>
      <w:proofErr w:type="spellEnd"/>
      <w:r>
        <w:rPr>
          <w:rFonts w:cs="Times New Roman"/>
        </w:rPr>
        <w:t xml:space="preserve"> female adult DNA extract </w:t>
      </w:r>
      <w:r w:rsidRPr="000C1B95">
        <w:rPr>
          <w:rFonts w:cs="Times New Roman"/>
        </w:rPr>
        <w:t>[at DNA concentration 3.2 ng/</w:t>
      </w:r>
      <w:proofErr w:type="spellStart"/>
      <w:r w:rsidRPr="000C1B95">
        <w:rPr>
          <w:rFonts w:cs="Times New Roman"/>
        </w:rPr>
        <w:t>μL</w:t>
      </w:r>
      <w:proofErr w:type="spellEnd"/>
      <w:r w:rsidRPr="000C1B95">
        <w:rPr>
          <w:rFonts w:cs="Times New Roman"/>
        </w:rPr>
        <w:t>, determined by Nanodrop</w:t>
      </w:r>
      <w:r>
        <w:rPr>
          <w:rFonts w:cs="Times New Roman"/>
        </w:rPr>
        <w:t xml:space="preserve"> (Thermo-Fisher Scientific, Waltham, MA)] and DNA extracted from </w:t>
      </w:r>
      <w:r w:rsidRPr="00203CB8">
        <w:rPr>
          <w:rFonts w:cs="Times New Roman"/>
          <w:i/>
          <w:iCs/>
        </w:rPr>
        <w:t xml:space="preserve">T. </w:t>
      </w:r>
      <w:proofErr w:type="spellStart"/>
      <w:r w:rsidRPr="00203CB8">
        <w:rPr>
          <w:rFonts w:cs="Times New Roman"/>
          <w:i/>
          <w:iCs/>
        </w:rPr>
        <w:t>canis</w:t>
      </w:r>
      <w:proofErr w:type="spellEnd"/>
      <w:r>
        <w:rPr>
          <w:rFonts w:cs="Times New Roman"/>
        </w:rPr>
        <w:t>-infected dingo (</w:t>
      </w:r>
      <w:r>
        <w:rPr>
          <w:rFonts w:cs="Times New Roman"/>
          <w:i/>
          <w:iCs/>
        </w:rPr>
        <w:t>Canis lupus dingo</w:t>
      </w:r>
      <w:r>
        <w:rPr>
          <w:rFonts w:cs="Times New Roman"/>
        </w:rPr>
        <w:t xml:space="preserve">) faeces at egg count </w:t>
      </w:r>
      <w:r w:rsidRPr="00795098">
        <w:rPr>
          <w:rFonts w:cs="Times New Roman"/>
        </w:rPr>
        <w:t>256</w:t>
      </w:r>
      <w:r>
        <w:rPr>
          <w:rFonts w:cs="Times New Roman"/>
        </w:rPr>
        <w:t xml:space="preserve"> eggs per gram of faeces (</w:t>
      </w:r>
      <w:proofErr w:type="spellStart"/>
      <w:r w:rsidRPr="00795098">
        <w:rPr>
          <w:rFonts w:cs="Times New Roman"/>
        </w:rPr>
        <w:t>epg</w:t>
      </w:r>
      <w:proofErr w:type="spellEnd"/>
      <w:r>
        <w:rPr>
          <w:rFonts w:cs="Times New Roman"/>
        </w:rPr>
        <w:t xml:space="preserve">), and </w:t>
      </w:r>
      <w:r w:rsidRPr="00203CB8">
        <w:rPr>
          <w:rFonts w:cs="Times New Roman"/>
          <w:i/>
          <w:iCs/>
        </w:rPr>
        <w:t xml:space="preserve">T. </w:t>
      </w:r>
      <w:proofErr w:type="spellStart"/>
      <w:r w:rsidRPr="00203CB8">
        <w:rPr>
          <w:rFonts w:cs="Times New Roman"/>
          <w:i/>
          <w:iCs/>
        </w:rPr>
        <w:t>cati</w:t>
      </w:r>
      <w:proofErr w:type="spellEnd"/>
      <w:r>
        <w:rPr>
          <w:rFonts w:cs="Times New Roman"/>
        </w:rPr>
        <w:t xml:space="preserve">-infected domestic cat faeces at egg count </w:t>
      </w:r>
      <w:r w:rsidRPr="00795098">
        <w:rPr>
          <w:rFonts w:cs="Times New Roman"/>
        </w:rPr>
        <w:t xml:space="preserve">1120 </w:t>
      </w:r>
      <w:proofErr w:type="spellStart"/>
      <w:r w:rsidRPr="00795098">
        <w:rPr>
          <w:rFonts w:cs="Times New Roman"/>
        </w:rPr>
        <w:t>epg</w:t>
      </w:r>
      <w:proofErr w:type="spellEnd"/>
      <w:r>
        <w:rPr>
          <w:rFonts w:cs="Times New Roman"/>
        </w:rPr>
        <w:t>, were used to determine the limit of detection (</w:t>
      </w:r>
      <w:proofErr w:type="spellStart"/>
      <w:r>
        <w:rPr>
          <w:rFonts w:cs="Times New Roman"/>
        </w:rPr>
        <w:t>LoD</w:t>
      </w:r>
      <w:proofErr w:type="spellEnd"/>
      <w:r>
        <w:rPr>
          <w:rFonts w:cs="Times New Roman"/>
        </w:rPr>
        <w:t>).</w:t>
      </w:r>
    </w:p>
    <w:p w14:paraId="6507AD78" w14:textId="665BC8C5" w:rsidR="009A1CDD" w:rsidRDefault="00AF14AF" w:rsidP="00B62568">
      <w:pPr>
        <w:spacing w:after="0" w:afterAutospacing="0" w:line="480" w:lineRule="auto"/>
      </w:pPr>
      <w:r>
        <w:rPr>
          <w:rFonts w:cs="Times New Roman"/>
        </w:rPr>
        <w:t xml:space="preserve">The triplex qPCR amplified all </w:t>
      </w:r>
      <w:r w:rsidRPr="00A11248">
        <w:rPr>
          <w:rFonts w:cs="Times New Roman"/>
          <w:i/>
          <w:iCs/>
        </w:rPr>
        <w:t xml:space="preserve">T. </w:t>
      </w:r>
      <w:proofErr w:type="spellStart"/>
      <w:r w:rsidRPr="00A11248">
        <w:rPr>
          <w:rFonts w:cs="Times New Roman"/>
          <w:i/>
          <w:iCs/>
        </w:rPr>
        <w:t>canis</w:t>
      </w:r>
      <w:proofErr w:type="spellEnd"/>
      <w:r>
        <w:rPr>
          <w:rFonts w:cs="Times New Roman"/>
        </w:rPr>
        <w:t xml:space="preserve">, </w:t>
      </w:r>
      <w:r w:rsidRPr="00A11248">
        <w:rPr>
          <w:rFonts w:cs="Times New Roman"/>
          <w:i/>
          <w:iCs/>
        </w:rPr>
        <w:t xml:space="preserve">T. </w:t>
      </w:r>
      <w:proofErr w:type="spellStart"/>
      <w:r w:rsidRPr="00A11248">
        <w:rPr>
          <w:rFonts w:cs="Times New Roman"/>
          <w:i/>
          <w:iCs/>
        </w:rPr>
        <w:t>cati</w:t>
      </w:r>
      <w:proofErr w:type="spellEnd"/>
      <w:r>
        <w:rPr>
          <w:rFonts w:cs="Times New Roman"/>
        </w:rPr>
        <w:t xml:space="preserve"> and </w:t>
      </w:r>
      <w:r w:rsidRPr="00A11248">
        <w:rPr>
          <w:rFonts w:cs="Times New Roman"/>
          <w:i/>
          <w:iCs/>
        </w:rPr>
        <w:t xml:space="preserve">B. </w:t>
      </w:r>
      <w:proofErr w:type="spellStart"/>
      <w:r w:rsidRPr="00A11248">
        <w:rPr>
          <w:rFonts w:cs="Times New Roman"/>
          <w:i/>
          <w:iCs/>
        </w:rPr>
        <w:t>procyonis</w:t>
      </w:r>
      <w:proofErr w:type="spellEnd"/>
      <w:r>
        <w:rPr>
          <w:rFonts w:cs="Times New Roman"/>
        </w:rPr>
        <w:t xml:space="preserve"> positive controls. The limit of detection for </w:t>
      </w:r>
      <w:proofErr w:type="spellStart"/>
      <w:r w:rsidRPr="00B33CB5">
        <w:rPr>
          <w:rFonts w:cs="Times New Roman"/>
          <w:i/>
          <w:iCs/>
        </w:rPr>
        <w:t>Toxocara</w:t>
      </w:r>
      <w:proofErr w:type="spellEnd"/>
      <w:r>
        <w:rPr>
          <w:rFonts w:cs="Times New Roman"/>
        </w:rPr>
        <w:t xml:space="preserve"> spp. from faeces was 2 </w:t>
      </w:r>
      <w:proofErr w:type="spellStart"/>
      <w:r>
        <w:rPr>
          <w:rFonts w:cs="Times New Roman"/>
        </w:rPr>
        <w:t>epg</w:t>
      </w:r>
      <w:proofErr w:type="spellEnd"/>
      <w:r>
        <w:rPr>
          <w:rFonts w:cs="Times New Roman"/>
        </w:rPr>
        <w:t xml:space="preserve"> for </w:t>
      </w:r>
      <w:r w:rsidRPr="000B513D">
        <w:rPr>
          <w:rFonts w:cs="Times New Roman"/>
          <w:i/>
          <w:iCs/>
        </w:rPr>
        <w:t xml:space="preserve">T. </w:t>
      </w:r>
      <w:proofErr w:type="spellStart"/>
      <w:r w:rsidRPr="000B513D">
        <w:rPr>
          <w:rFonts w:cs="Times New Roman"/>
          <w:i/>
          <w:iCs/>
        </w:rPr>
        <w:t>canis</w:t>
      </w:r>
      <w:proofErr w:type="spellEnd"/>
      <w:r>
        <w:rPr>
          <w:rFonts w:cs="Times New Roman"/>
        </w:rPr>
        <w:t xml:space="preserve">, 1 </w:t>
      </w:r>
      <w:proofErr w:type="spellStart"/>
      <w:r>
        <w:rPr>
          <w:rFonts w:cs="Times New Roman"/>
        </w:rPr>
        <w:t>epg</w:t>
      </w:r>
      <w:proofErr w:type="spellEnd"/>
      <w:r>
        <w:rPr>
          <w:rFonts w:cs="Times New Roman"/>
        </w:rPr>
        <w:t xml:space="preserve"> for </w:t>
      </w:r>
      <w:r w:rsidRPr="00A11248">
        <w:rPr>
          <w:rFonts w:cs="Times New Roman"/>
          <w:i/>
          <w:iCs/>
        </w:rPr>
        <w:t xml:space="preserve">T. </w:t>
      </w:r>
      <w:proofErr w:type="spellStart"/>
      <w:r w:rsidRPr="00A11248">
        <w:rPr>
          <w:rFonts w:cs="Times New Roman"/>
          <w:i/>
          <w:iCs/>
        </w:rPr>
        <w:t>cati</w:t>
      </w:r>
      <w:proofErr w:type="spellEnd"/>
      <w:r>
        <w:rPr>
          <w:rFonts w:cs="Times New Roman"/>
        </w:rPr>
        <w:t xml:space="preserve">. The </w:t>
      </w:r>
      <w:proofErr w:type="spellStart"/>
      <w:r w:rsidRPr="00A11248">
        <w:rPr>
          <w:rFonts w:cs="Times New Roman"/>
          <w:i/>
          <w:iCs/>
        </w:rPr>
        <w:t>Toxocara</w:t>
      </w:r>
      <w:proofErr w:type="spellEnd"/>
      <w:r w:rsidRPr="00A11248">
        <w:rPr>
          <w:rFonts w:cs="Times New Roman"/>
          <w:i/>
          <w:iCs/>
        </w:rPr>
        <w:t xml:space="preserve"> </w:t>
      </w:r>
      <w:r>
        <w:rPr>
          <w:rFonts w:cs="Times New Roman"/>
        </w:rPr>
        <w:t xml:space="preserve">targets did not yield amplicons for any of the other parasite DNA extracts tested. No infected raccoon or dog faeces was available for analytical sensitivity testing of the </w:t>
      </w:r>
      <w:r w:rsidRPr="00A11248">
        <w:rPr>
          <w:rFonts w:cs="Times New Roman"/>
          <w:i/>
          <w:iCs/>
        </w:rPr>
        <w:t xml:space="preserve">B. </w:t>
      </w:r>
      <w:proofErr w:type="spellStart"/>
      <w:r w:rsidRPr="00A11248">
        <w:rPr>
          <w:rFonts w:cs="Times New Roman"/>
          <w:i/>
          <w:iCs/>
        </w:rPr>
        <w:t>procyonis</w:t>
      </w:r>
      <w:proofErr w:type="spellEnd"/>
      <w:r w:rsidRPr="00A11248">
        <w:rPr>
          <w:rFonts w:cs="Times New Roman"/>
          <w:i/>
          <w:iCs/>
        </w:rPr>
        <w:t xml:space="preserve"> </w:t>
      </w:r>
      <w:r>
        <w:rPr>
          <w:rFonts w:cs="Times New Roman"/>
        </w:rPr>
        <w:t xml:space="preserve">target and so DNA extracted from an adult worm was used as a proxy. The limit of detection was found to be 320 </w:t>
      </w:r>
      <w:proofErr w:type="spellStart"/>
      <w:r>
        <w:rPr>
          <w:rFonts w:cs="Times New Roman"/>
        </w:rPr>
        <w:t>pg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mL.</w:t>
      </w:r>
      <w:proofErr w:type="spellEnd"/>
      <w:r>
        <w:rPr>
          <w:rFonts w:cs="Times New Roman"/>
        </w:rPr>
        <w:t xml:space="preserve"> The </w:t>
      </w:r>
      <w:r w:rsidRPr="00A11248">
        <w:rPr>
          <w:rFonts w:cs="Times New Roman"/>
          <w:i/>
          <w:iCs/>
        </w:rPr>
        <w:t xml:space="preserve">B. </w:t>
      </w:r>
      <w:proofErr w:type="spellStart"/>
      <w:r w:rsidRPr="00A11248">
        <w:rPr>
          <w:rFonts w:cs="Times New Roman"/>
          <w:i/>
          <w:iCs/>
        </w:rPr>
        <w:t>procyonis</w:t>
      </w:r>
      <w:proofErr w:type="spellEnd"/>
      <w:r>
        <w:rPr>
          <w:rFonts w:cs="Times New Roman"/>
        </w:rPr>
        <w:t xml:space="preserve"> target did not yield amplicons for any of the other parasites tested, including </w:t>
      </w:r>
      <w:r w:rsidRPr="00A11248">
        <w:rPr>
          <w:rFonts w:cs="Times New Roman"/>
          <w:i/>
          <w:iCs/>
        </w:rPr>
        <w:t xml:space="preserve">B. </w:t>
      </w:r>
      <w:proofErr w:type="spellStart"/>
      <w:r>
        <w:rPr>
          <w:rFonts w:cs="Times New Roman"/>
          <w:i/>
          <w:iCs/>
        </w:rPr>
        <w:t>t</w:t>
      </w:r>
      <w:r w:rsidRPr="00A11248">
        <w:rPr>
          <w:rFonts w:cs="Times New Roman"/>
          <w:i/>
          <w:iCs/>
        </w:rPr>
        <w:t>ransfugi</w:t>
      </w:r>
      <w:r>
        <w:rPr>
          <w:rFonts w:cs="Times New Roman"/>
          <w:i/>
          <w:iCs/>
        </w:rPr>
        <w:t>a</w:t>
      </w:r>
      <w:proofErr w:type="spellEnd"/>
      <w:r w:rsidR="00B62568">
        <w:rPr>
          <w:rFonts w:cs="Times New Roman"/>
          <w:i/>
          <w:iCs/>
        </w:rPr>
        <w:t>.</w:t>
      </w:r>
    </w:p>
    <w:sectPr w:rsidR="009A1CDD" w:rsidSect="00AF14A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B837E8"/>
    <w:multiLevelType w:val="hybridMultilevel"/>
    <w:tmpl w:val="214E38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CB1C02"/>
    <w:multiLevelType w:val="hybridMultilevel"/>
    <w:tmpl w:val="60E4A20A"/>
    <w:lvl w:ilvl="0" w:tplc="2BF6C5F8">
      <w:start w:val="3"/>
      <w:numFmt w:val="decimal"/>
      <w:lvlText w:val="%1."/>
      <w:lvlJc w:val="left"/>
      <w:pPr>
        <w:ind w:left="720" w:hanging="360"/>
      </w:pPr>
      <w:rPr>
        <w:rFonts w:eastAsiaTheme="majorEastAsia" w:hint="default"/>
        <w:i w:val="0"/>
        <w:color w:val="auto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1404D7"/>
    <w:multiLevelType w:val="hybridMultilevel"/>
    <w:tmpl w:val="997C9D0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717DB6"/>
    <w:multiLevelType w:val="hybridMultilevel"/>
    <w:tmpl w:val="09CC4A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033C13"/>
    <w:multiLevelType w:val="hybridMultilevel"/>
    <w:tmpl w:val="A3E03AD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057CFA"/>
    <w:multiLevelType w:val="hybridMultilevel"/>
    <w:tmpl w:val="994200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655DFE"/>
    <w:multiLevelType w:val="multilevel"/>
    <w:tmpl w:val="B67EAE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262693006">
    <w:abstractNumId w:val="5"/>
  </w:num>
  <w:num w:numId="2" w16cid:durableId="2071926284">
    <w:abstractNumId w:val="6"/>
  </w:num>
  <w:num w:numId="3" w16cid:durableId="882448715">
    <w:abstractNumId w:val="2"/>
  </w:num>
  <w:num w:numId="4" w16cid:durableId="720635564">
    <w:abstractNumId w:val="3"/>
  </w:num>
  <w:num w:numId="5" w16cid:durableId="457068784">
    <w:abstractNumId w:val="1"/>
  </w:num>
  <w:num w:numId="6" w16cid:durableId="742413668">
    <w:abstractNumId w:val="4"/>
  </w:num>
  <w:num w:numId="7" w16cid:durableId="1518612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F14AF"/>
    <w:rsid w:val="00000381"/>
    <w:rsid w:val="00001706"/>
    <w:rsid w:val="00002871"/>
    <w:rsid w:val="000032E5"/>
    <w:rsid w:val="00013AE4"/>
    <w:rsid w:val="00020328"/>
    <w:rsid w:val="000249EA"/>
    <w:rsid w:val="000300DC"/>
    <w:rsid w:val="0003617E"/>
    <w:rsid w:val="000536F2"/>
    <w:rsid w:val="00062039"/>
    <w:rsid w:val="0006415D"/>
    <w:rsid w:val="00065299"/>
    <w:rsid w:val="00071B24"/>
    <w:rsid w:val="00080C57"/>
    <w:rsid w:val="00080DE5"/>
    <w:rsid w:val="0008549F"/>
    <w:rsid w:val="000859D7"/>
    <w:rsid w:val="000906CA"/>
    <w:rsid w:val="00094A72"/>
    <w:rsid w:val="000A1D2E"/>
    <w:rsid w:val="000A4BE7"/>
    <w:rsid w:val="000A5601"/>
    <w:rsid w:val="000C0ADC"/>
    <w:rsid w:val="000C1826"/>
    <w:rsid w:val="000C6289"/>
    <w:rsid w:val="000D08ED"/>
    <w:rsid w:val="000D101B"/>
    <w:rsid w:val="000E474A"/>
    <w:rsid w:val="00101766"/>
    <w:rsid w:val="00104DB6"/>
    <w:rsid w:val="00120062"/>
    <w:rsid w:val="0013036F"/>
    <w:rsid w:val="001331C9"/>
    <w:rsid w:val="001367D2"/>
    <w:rsid w:val="00160B3D"/>
    <w:rsid w:val="00172BA8"/>
    <w:rsid w:val="0017390F"/>
    <w:rsid w:val="00181CE5"/>
    <w:rsid w:val="00184CB5"/>
    <w:rsid w:val="0018666B"/>
    <w:rsid w:val="00186A90"/>
    <w:rsid w:val="00190DC1"/>
    <w:rsid w:val="00195D17"/>
    <w:rsid w:val="001A2737"/>
    <w:rsid w:val="001B0338"/>
    <w:rsid w:val="001B297C"/>
    <w:rsid w:val="001B5CBA"/>
    <w:rsid w:val="001B6DF1"/>
    <w:rsid w:val="001C0423"/>
    <w:rsid w:val="001C54E9"/>
    <w:rsid w:val="001C5CF2"/>
    <w:rsid w:val="001D3D7D"/>
    <w:rsid w:val="001D6B63"/>
    <w:rsid w:val="001E38D4"/>
    <w:rsid w:val="001E4A3F"/>
    <w:rsid w:val="001F2266"/>
    <w:rsid w:val="001F3383"/>
    <w:rsid w:val="001F59B7"/>
    <w:rsid w:val="001F5BA5"/>
    <w:rsid w:val="00200F61"/>
    <w:rsid w:val="00214FE1"/>
    <w:rsid w:val="00217716"/>
    <w:rsid w:val="0022104D"/>
    <w:rsid w:val="00224E97"/>
    <w:rsid w:val="002262A7"/>
    <w:rsid w:val="00226B24"/>
    <w:rsid w:val="00230DF4"/>
    <w:rsid w:val="0023210B"/>
    <w:rsid w:val="00234E3C"/>
    <w:rsid w:val="00245A3E"/>
    <w:rsid w:val="00247E30"/>
    <w:rsid w:val="00252FCA"/>
    <w:rsid w:val="0025563D"/>
    <w:rsid w:val="002610AC"/>
    <w:rsid w:val="00266BF5"/>
    <w:rsid w:val="00271F19"/>
    <w:rsid w:val="002720F4"/>
    <w:rsid w:val="00272B08"/>
    <w:rsid w:val="00276EA0"/>
    <w:rsid w:val="0028788B"/>
    <w:rsid w:val="002A4574"/>
    <w:rsid w:val="002B04CF"/>
    <w:rsid w:val="002B1E69"/>
    <w:rsid w:val="002B464B"/>
    <w:rsid w:val="002B5A2C"/>
    <w:rsid w:val="002B5A60"/>
    <w:rsid w:val="002D68AF"/>
    <w:rsid w:val="002E7E77"/>
    <w:rsid w:val="002F0EC6"/>
    <w:rsid w:val="00310B40"/>
    <w:rsid w:val="00313070"/>
    <w:rsid w:val="00313B37"/>
    <w:rsid w:val="00314C29"/>
    <w:rsid w:val="00317734"/>
    <w:rsid w:val="0032400F"/>
    <w:rsid w:val="0032437D"/>
    <w:rsid w:val="003253E6"/>
    <w:rsid w:val="00333077"/>
    <w:rsid w:val="003363F7"/>
    <w:rsid w:val="00361D6A"/>
    <w:rsid w:val="00375105"/>
    <w:rsid w:val="0038248C"/>
    <w:rsid w:val="00382609"/>
    <w:rsid w:val="00394B60"/>
    <w:rsid w:val="00394CC8"/>
    <w:rsid w:val="003A503C"/>
    <w:rsid w:val="003B74F6"/>
    <w:rsid w:val="003D3DB8"/>
    <w:rsid w:val="003E0114"/>
    <w:rsid w:val="003E45F2"/>
    <w:rsid w:val="003E7742"/>
    <w:rsid w:val="003F122B"/>
    <w:rsid w:val="003F3E4A"/>
    <w:rsid w:val="003F541E"/>
    <w:rsid w:val="003F6B2B"/>
    <w:rsid w:val="0040202B"/>
    <w:rsid w:val="00402A31"/>
    <w:rsid w:val="004148B3"/>
    <w:rsid w:val="00414BDA"/>
    <w:rsid w:val="00420E7D"/>
    <w:rsid w:val="00431E4E"/>
    <w:rsid w:val="00432ED0"/>
    <w:rsid w:val="004461EF"/>
    <w:rsid w:val="00454982"/>
    <w:rsid w:val="00465030"/>
    <w:rsid w:val="00477576"/>
    <w:rsid w:val="004849B9"/>
    <w:rsid w:val="004964C7"/>
    <w:rsid w:val="00496A9B"/>
    <w:rsid w:val="00497DE9"/>
    <w:rsid w:val="004B3363"/>
    <w:rsid w:val="004D0E72"/>
    <w:rsid w:val="004D3D73"/>
    <w:rsid w:val="004D4260"/>
    <w:rsid w:val="004D43A5"/>
    <w:rsid w:val="004D6D81"/>
    <w:rsid w:val="004E06B2"/>
    <w:rsid w:val="004E6680"/>
    <w:rsid w:val="004E68C7"/>
    <w:rsid w:val="004E69C7"/>
    <w:rsid w:val="004F0B5C"/>
    <w:rsid w:val="004F3D3C"/>
    <w:rsid w:val="005025DA"/>
    <w:rsid w:val="005036C5"/>
    <w:rsid w:val="00506FBE"/>
    <w:rsid w:val="0052285A"/>
    <w:rsid w:val="00525CFB"/>
    <w:rsid w:val="00531F99"/>
    <w:rsid w:val="005342B7"/>
    <w:rsid w:val="00544E27"/>
    <w:rsid w:val="00545113"/>
    <w:rsid w:val="005602C6"/>
    <w:rsid w:val="005612E8"/>
    <w:rsid w:val="00567378"/>
    <w:rsid w:val="00572294"/>
    <w:rsid w:val="0057416D"/>
    <w:rsid w:val="00581E38"/>
    <w:rsid w:val="0059315B"/>
    <w:rsid w:val="005A0BAA"/>
    <w:rsid w:val="005A27CC"/>
    <w:rsid w:val="005A35E5"/>
    <w:rsid w:val="005B001D"/>
    <w:rsid w:val="005B07C4"/>
    <w:rsid w:val="005B2DB9"/>
    <w:rsid w:val="005B6A98"/>
    <w:rsid w:val="005C0F96"/>
    <w:rsid w:val="005C1070"/>
    <w:rsid w:val="005C2AF0"/>
    <w:rsid w:val="005C39F3"/>
    <w:rsid w:val="005D1E5B"/>
    <w:rsid w:val="005D43EF"/>
    <w:rsid w:val="005D6484"/>
    <w:rsid w:val="005D657F"/>
    <w:rsid w:val="005D7992"/>
    <w:rsid w:val="005E0C3A"/>
    <w:rsid w:val="005E123D"/>
    <w:rsid w:val="005F1805"/>
    <w:rsid w:val="005F7970"/>
    <w:rsid w:val="00606DA4"/>
    <w:rsid w:val="006347E8"/>
    <w:rsid w:val="006355CA"/>
    <w:rsid w:val="0064184F"/>
    <w:rsid w:val="006422C3"/>
    <w:rsid w:val="00642EA9"/>
    <w:rsid w:val="00643438"/>
    <w:rsid w:val="00644578"/>
    <w:rsid w:val="00646566"/>
    <w:rsid w:val="0065254A"/>
    <w:rsid w:val="00654B3B"/>
    <w:rsid w:val="006564D9"/>
    <w:rsid w:val="00657964"/>
    <w:rsid w:val="0066645D"/>
    <w:rsid w:val="00674BB1"/>
    <w:rsid w:val="00677B9C"/>
    <w:rsid w:val="00680BA2"/>
    <w:rsid w:val="00686776"/>
    <w:rsid w:val="00690311"/>
    <w:rsid w:val="00691922"/>
    <w:rsid w:val="00692D97"/>
    <w:rsid w:val="00693089"/>
    <w:rsid w:val="00693E17"/>
    <w:rsid w:val="006B6C4A"/>
    <w:rsid w:val="006B7EF4"/>
    <w:rsid w:val="006C5B01"/>
    <w:rsid w:val="006D3D7C"/>
    <w:rsid w:val="006D697A"/>
    <w:rsid w:val="006E3F5C"/>
    <w:rsid w:val="006F1EC1"/>
    <w:rsid w:val="007061BD"/>
    <w:rsid w:val="007067F6"/>
    <w:rsid w:val="007158DF"/>
    <w:rsid w:val="007251B5"/>
    <w:rsid w:val="00726C0A"/>
    <w:rsid w:val="00736E58"/>
    <w:rsid w:val="00742508"/>
    <w:rsid w:val="007428F9"/>
    <w:rsid w:val="00742DD6"/>
    <w:rsid w:val="0074440D"/>
    <w:rsid w:val="00747F49"/>
    <w:rsid w:val="007614A8"/>
    <w:rsid w:val="00770306"/>
    <w:rsid w:val="00771FBD"/>
    <w:rsid w:val="00772B91"/>
    <w:rsid w:val="00786073"/>
    <w:rsid w:val="0078729C"/>
    <w:rsid w:val="00791DE1"/>
    <w:rsid w:val="007924BF"/>
    <w:rsid w:val="007956C5"/>
    <w:rsid w:val="00796B32"/>
    <w:rsid w:val="007B6CCC"/>
    <w:rsid w:val="007B7065"/>
    <w:rsid w:val="007C30EA"/>
    <w:rsid w:val="007C4DF7"/>
    <w:rsid w:val="007E101C"/>
    <w:rsid w:val="007E48A4"/>
    <w:rsid w:val="007E52C0"/>
    <w:rsid w:val="007F45C3"/>
    <w:rsid w:val="007F4A28"/>
    <w:rsid w:val="007F638D"/>
    <w:rsid w:val="008039BE"/>
    <w:rsid w:val="008057E3"/>
    <w:rsid w:val="00823B30"/>
    <w:rsid w:val="0082752E"/>
    <w:rsid w:val="00851AC8"/>
    <w:rsid w:val="0085724F"/>
    <w:rsid w:val="00857356"/>
    <w:rsid w:val="008629B9"/>
    <w:rsid w:val="00866D2E"/>
    <w:rsid w:val="00867D60"/>
    <w:rsid w:val="0089008C"/>
    <w:rsid w:val="008A28A9"/>
    <w:rsid w:val="008A63D0"/>
    <w:rsid w:val="008B0057"/>
    <w:rsid w:val="008B4C80"/>
    <w:rsid w:val="008C0B5C"/>
    <w:rsid w:val="008C0C40"/>
    <w:rsid w:val="008C2C9B"/>
    <w:rsid w:val="008C312A"/>
    <w:rsid w:val="008C5962"/>
    <w:rsid w:val="008D2206"/>
    <w:rsid w:val="008D2BD2"/>
    <w:rsid w:val="008D3176"/>
    <w:rsid w:val="008D4087"/>
    <w:rsid w:val="008D671B"/>
    <w:rsid w:val="008D782C"/>
    <w:rsid w:val="008E0522"/>
    <w:rsid w:val="008E06E8"/>
    <w:rsid w:val="008E5743"/>
    <w:rsid w:val="008F073E"/>
    <w:rsid w:val="008F140A"/>
    <w:rsid w:val="008F20A2"/>
    <w:rsid w:val="008F5250"/>
    <w:rsid w:val="008F65EF"/>
    <w:rsid w:val="009009CB"/>
    <w:rsid w:val="009011FF"/>
    <w:rsid w:val="00902664"/>
    <w:rsid w:val="00912099"/>
    <w:rsid w:val="00921C0C"/>
    <w:rsid w:val="00923960"/>
    <w:rsid w:val="009317EB"/>
    <w:rsid w:val="009374F0"/>
    <w:rsid w:val="0094312C"/>
    <w:rsid w:val="0094589D"/>
    <w:rsid w:val="009518E9"/>
    <w:rsid w:val="0095667E"/>
    <w:rsid w:val="00965C7D"/>
    <w:rsid w:val="009724F3"/>
    <w:rsid w:val="009742DA"/>
    <w:rsid w:val="00987963"/>
    <w:rsid w:val="009911D9"/>
    <w:rsid w:val="009944B7"/>
    <w:rsid w:val="00994521"/>
    <w:rsid w:val="009A087D"/>
    <w:rsid w:val="009A17BB"/>
    <w:rsid w:val="009A1CDD"/>
    <w:rsid w:val="009A4A05"/>
    <w:rsid w:val="009B1515"/>
    <w:rsid w:val="009C2186"/>
    <w:rsid w:val="009D5FBB"/>
    <w:rsid w:val="009E5D48"/>
    <w:rsid w:val="009E7F4E"/>
    <w:rsid w:val="009F1C79"/>
    <w:rsid w:val="009F79BA"/>
    <w:rsid w:val="009F79CD"/>
    <w:rsid w:val="00A02BC8"/>
    <w:rsid w:val="00A07448"/>
    <w:rsid w:val="00A075F2"/>
    <w:rsid w:val="00A10437"/>
    <w:rsid w:val="00A10CCE"/>
    <w:rsid w:val="00A10D43"/>
    <w:rsid w:val="00A17F06"/>
    <w:rsid w:val="00A23E89"/>
    <w:rsid w:val="00A245C6"/>
    <w:rsid w:val="00A37A5F"/>
    <w:rsid w:val="00A576E6"/>
    <w:rsid w:val="00A61D7A"/>
    <w:rsid w:val="00A63FE6"/>
    <w:rsid w:val="00A65161"/>
    <w:rsid w:val="00A673F3"/>
    <w:rsid w:val="00A7182A"/>
    <w:rsid w:val="00A869D5"/>
    <w:rsid w:val="00A927EC"/>
    <w:rsid w:val="00A94A81"/>
    <w:rsid w:val="00AA2277"/>
    <w:rsid w:val="00AA7D71"/>
    <w:rsid w:val="00AB0A3C"/>
    <w:rsid w:val="00AB11EF"/>
    <w:rsid w:val="00AC341E"/>
    <w:rsid w:val="00AD2B04"/>
    <w:rsid w:val="00AD2C54"/>
    <w:rsid w:val="00AE7AF3"/>
    <w:rsid w:val="00AF14AF"/>
    <w:rsid w:val="00AF59CB"/>
    <w:rsid w:val="00B042AC"/>
    <w:rsid w:val="00B049B8"/>
    <w:rsid w:val="00B05692"/>
    <w:rsid w:val="00B07288"/>
    <w:rsid w:val="00B07BED"/>
    <w:rsid w:val="00B11AE1"/>
    <w:rsid w:val="00B17AB8"/>
    <w:rsid w:val="00B24930"/>
    <w:rsid w:val="00B317F0"/>
    <w:rsid w:val="00B32BF1"/>
    <w:rsid w:val="00B37316"/>
    <w:rsid w:val="00B421FB"/>
    <w:rsid w:val="00B51ADD"/>
    <w:rsid w:val="00B5567F"/>
    <w:rsid w:val="00B62568"/>
    <w:rsid w:val="00B633B0"/>
    <w:rsid w:val="00B65DDD"/>
    <w:rsid w:val="00B71695"/>
    <w:rsid w:val="00B73A0E"/>
    <w:rsid w:val="00B7448B"/>
    <w:rsid w:val="00B82393"/>
    <w:rsid w:val="00B87204"/>
    <w:rsid w:val="00B97E5D"/>
    <w:rsid w:val="00BA4736"/>
    <w:rsid w:val="00BA5E03"/>
    <w:rsid w:val="00BA6EAB"/>
    <w:rsid w:val="00BA7592"/>
    <w:rsid w:val="00BB123B"/>
    <w:rsid w:val="00BB75F1"/>
    <w:rsid w:val="00BC29FD"/>
    <w:rsid w:val="00BC79A8"/>
    <w:rsid w:val="00BD0AA4"/>
    <w:rsid w:val="00BD1972"/>
    <w:rsid w:val="00BE1096"/>
    <w:rsid w:val="00BE42C5"/>
    <w:rsid w:val="00BF6BA5"/>
    <w:rsid w:val="00C00778"/>
    <w:rsid w:val="00C14F80"/>
    <w:rsid w:val="00C16EA2"/>
    <w:rsid w:val="00C1719D"/>
    <w:rsid w:val="00C208EA"/>
    <w:rsid w:val="00C26AB8"/>
    <w:rsid w:val="00C359F9"/>
    <w:rsid w:val="00C42E81"/>
    <w:rsid w:val="00C47C09"/>
    <w:rsid w:val="00C7177B"/>
    <w:rsid w:val="00C71AA4"/>
    <w:rsid w:val="00C82D10"/>
    <w:rsid w:val="00C83A49"/>
    <w:rsid w:val="00C83E87"/>
    <w:rsid w:val="00C85812"/>
    <w:rsid w:val="00C90DBD"/>
    <w:rsid w:val="00C91EB6"/>
    <w:rsid w:val="00C93230"/>
    <w:rsid w:val="00C94050"/>
    <w:rsid w:val="00C9412C"/>
    <w:rsid w:val="00CA0A1B"/>
    <w:rsid w:val="00CA58D0"/>
    <w:rsid w:val="00CB00A6"/>
    <w:rsid w:val="00CB2F82"/>
    <w:rsid w:val="00CB6F34"/>
    <w:rsid w:val="00CC02EF"/>
    <w:rsid w:val="00CC5560"/>
    <w:rsid w:val="00CC7E1D"/>
    <w:rsid w:val="00CD2260"/>
    <w:rsid w:val="00CD43A5"/>
    <w:rsid w:val="00CD4490"/>
    <w:rsid w:val="00CD7F49"/>
    <w:rsid w:val="00CE3A2A"/>
    <w:rsid w:val="00CE442F"/>
    <w:rsid w:val="00CE4AB0"/>
    <w:rsid w:val="00CE68B2"/>
    <w:rsid w:val="00CF3478"/>
    <w:rsid w:val="00CF51CC"/>
    <w:rsid w:val="00CF5CDC"/>
    <w:rsid w:val="00D011F3"/>
    <w:rsid w:val="00D043D9"/>
    <w:rsid w:val="00D162CD"/>
    <w:rsid w:val="00D1637C"/>
    <w:rsid w:val="00D23C95"/>
    <w:rsid w:val="00D2538A"/>
    <w:rsid w:val="00D339E8"/>
    <w:rsid w:val="00D36A91"/>
    <w:rsid w:val="00D412BD"/>
    <w:rsid w:val="00D43693"/>
    <w:rsid w:val="00D45DFE"/>
    <w:rsid w:val="00D4608A"/>
    <w:rsid w:val="00D53919"/>
    <w:rsid w:val="00D577CE"/>
    <w:rsid w:val="00D57FA0"/>
    <w:rsid w:val="00D75BD0"/>
    <w:rsid w:val="00D85F6B"/>
    <w:rsid w:val="00D931EC"/>
    <w:rsid w:val="00DC377F"/>
    <w:rsid w:val="00DD067E"/>
    <w:rsid w:val="00DE08D7"/>
    <w:rsid w:val="00DE1636"/>
    <w:rsid w:val="00DE4600"/>
    <w:rsid w:val="00DF3902"/>
    <w:rsid w:val="00E00E63"/>
    <w:rsid w:val="00E01300"/>
    <w:rsid w:val="00E04A04"/>
    <w:rsid w:val="00E054F1"/>
    <w:rsid w:val="00E05F28"/>
    <w:rsid w:val="00E12868"/>
    <w:rsid w:val="00E20CD6"/>
    <w:rsid w:val="00E25465"/>
    <w:rsid w:val="00E30B04"/>
    <w:rsid w:val="00E36FCE"/>
    <w:rsid w:val="00E4322B"/>
    <w:rsid w:val="00E44B6D"/>
    <w:rsid w:val="00E47BC1"/>
    <w:rsid w:val="00E5286E"/>
    <w:rsid w:val="00E90572"/>
    <w:rsid w:val="00E93F30"/>
    <w:rsid w:val="00E946CC"/>
    <w:rsid w:val="00EB3C7A"/>
    <w:rsid w:val="00EB4625"/>
    <w:rsid w:val="00EB76F2"/>
    <w:rsid w:val="00EC4EAF"/>
    <w:rsid w:val="00ED20B7"/>
    <w:rsid w:val="00EE1EAC"/>
    <w:rsid w:val="00EE2621"/>
    <w:rsid w:val="00EF1767"/>
    <w:rsid w:val="00EF6263"/>
    <w:rsid w:val="00F02555"/>
    <w:rsid w:val="00F03F32"/>
    <w:rsid w:val="00F0711E"/>
    <w:rsid w:val="00F071C3"/>
    <w:rsid w:val="00F113A8"/>
    <w:rsid w:val="00F11D56"/>
    <w:rsid w:val="00F13E5B"/>
    <w:rsid w:val="00F21AED"/>
    <w:rsid w:val="00F25314"/>
    <w:rsid w:val="00F2658E"/>
    <w:rsid w:val="00F320E1"/>
    <w:rsid w:val="00F34EA3"/>
    <w:rsid w:val="00F3506B"/>
    <w:rsid w:val="00F440B1"/>
    <w:rsid w:val="00F467D7"/>
    <w:rsid w:val="00F468DA"/>
    <w:rsid w:val="00F50493"/>
    <w:rsid w:val="00F57F10"/>
    <w:rsid w:val="00F6221C"/>
    <w:rsid w:val="00F65268"/>
    <w:rsid w:val="00F66782"/>
    <w:rsid w:val="00F75EE7"/>
    <w:rsid w:val="00F8329F"/>
    <w:rsid w:val="00F8404D"/>
    <w:rsid w:val="00F84855"/>
    <w:rsid w:val="00F9589D"/>
    <w:rsid w:val="00F97AC7"/>
    <w:rsid w:val="00F97ED4"/>
    <w:rsid w:val="00FA75A5"/>
    <w:rsid w:val="00FA7EBD"/>
    <w:rsid w:val="00FB036F"/>
    <w:rsid w:val="00FB1722"/>
    <w:rsid w:val="00FB710F"/>
    <w:rsid w:val="00FC1C80"/>
    <w:rsid w:val="00FD6163"/>
    <w:rsid w:val="00FE2A7B"/>
    <w:rsid w:val="00FE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8F881"/>
  <w15:chartTrackingRefBased/>
  <w15:docId w15:val="{E0AC060B-B9BE-BF42-AB37-05AD2EA57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4AF"/>
    <w:pPr>
      <w:spacing w:after="100" w:afterAutospacing="1" w:line="36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14AF"/>
    <w:pPr>
      <w:keepNext/>
      <w:keepLines/>
      <w:spacing w:after="0" w:afterAutospacing="0" w:line="480" w:lineRule="auto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F14AF"/>
    <w:pPr>
      <w:keepNext/>
      <w:keepLines/>
      <w:spacing w:before="100" w:beforeAutospacing="1" w:line="480" w:lineRule="auto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14AF"/>
    <w:pPr>
      <w:keepNext/>
      <w:keepLines/>
      <w:spacing w:before="100" w:beforeAutospacing="1" w:after="0" w:afterAutospacing="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4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4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4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4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4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4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basedOn w:val="Heading2"/>
    <w:qFormat/>
    <w:rsid w:val="001B0338"/>
    <w:pPr>
      <w:spacing w:line="360" w:lineRule="auto"/>
    </w:pPr>
    <w:rPr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AF14AF"/>
    <w:rPr>
      <w:rFonts w:ascii="Times New Roman" w:eastAsiaTheme="majorEastAsia" w:hAnsi="Times New Roman" w:cstheme="majorBidi"/>
      <w:kern w:val="0"/>
      <w:szCs w:val="26"/>
      <w14:ligatures w14:val="none"/>
    </w:rPr>
  </w:style>
  <w:style w:type="paragraph" w:customStyle="1" w:styleId="H3">
    <w:name w:val="H3"/>
    <w:basedOn w:val="Heading3"/>
    <w:qFormat/>
    <w:rsid w:val="001B0338"/>
    <w:pPr>
      <w:spacing w:after="100" w:afterAutospacing="1"/>
    </w:pPr>
    <w:rPr>
      <w:rFonts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AF14AF"/>
    <w:rPr>
      <w:rFonts w:ascii="Times New Roman" w:eastAsiaTheme="majorEastAsia" w:hAnsi="Times New Roman" w:cstheme="majorBidi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F14AF"/>
    <w:rPr>
      <w:rFonts w:ascii="Times New Roman" w:eastAsiaTheme="majorEastAsia" w:hAnsi="Times New Roman" w:cstheme="majorBidi"/>
      <w:kern w:val="0"/>
      <w:szCs w:val="3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4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4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4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4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4AF"/>
    <w:rPr>
      <w:b/>
      <w:bCs/>
      <w:smallCaps/>
      <w:color w:val="0F4761" w:themeColor="accent1" w:themeShade="BF"/>
      <w:spacing w:val="5"/>
    </w:rPr>
  </w:style>
  <w:style w:type="paragraph" w:customStyle="1" w:styleId="Headinga">
    <w:name w:val="Heading a"/>
    <w:basedOn w:val="Heading1"/>
    <w:next w:val="Normal"/>
    <w:link w:val="HeadingaChar"/>
    <w:autoRedefine/>
    <w:qFormat/>
    <w:rsid w:val="00AF14AF"/>
    <w:pPr>
      <w:spacing w:before="120" w:after="120"/>
    </w:pPr>
    <w:rPr>
      <w:rFonts w:cs="Times New Roman"/>
    </w:rPr>
  </w:style>
  <w:style w:type="paragraph" w:customStyle="1" w:styleId="Headingb">
    <w:name w:val="Heading b"/>
    <w:basedOn w:val="Heading2"/>
    <w:next w:val="ListParagraph"/>
    <w:link w:val="HeadingbChar"/>
    <w:autoRedefine/>
    <w:qFormat/>
    <w:rsid w:val="00AF14AF"/>
    <w:pPr>
      <w:spacing w:after="0" w:afterAutospacing="0" w:line="360" w:lineRule="auto"/>
    </w:pPr>
    <w:rPr>
      <w:rFonts w:cs="Times New Roman"/>
    </w:rPr>
  </w:style>
  <w:style w:type="character" w:customStyle="1" w:styleId="HeadingaChar">
    <w:name w:val="Heading a Char"/>
    <w:basedOn w:val="Heading1Char"/>
    <w:link w:val="Headinga"/>
    <w:rsid w:val="00AF14AF"/>
    <w:rPr>
      <w:rFonts w:ascii="Times New Roman" w:eastAsiaTheme="majorEastAsia" w:hAnsi="Times New Roman" w:cs="Times New Roman"/>
      <w:kern w:val="0"/>
      <w:szCs w:val="32"/>
      <w14:ligatures w14:val="none"/>
    </w:rPr>
  </w:style>
  <w:style w:type="character" w:customStyle="1" w:styleId="HeadingbChar">
    <w:name w:val="Heading b Char"/>
    <w:basedOn w:val="Heading2Char"/>
    <w:link w:val="Headingb"/>
    <w:rsid w:val="00AF14AF"/>
    <w:rPr>
      <w:rFonts w:ascii="Times New Roman" w:eastAsiaTheme="majorEastAsia" w:hAnsi="Times New Roman" w:cs="Times New Roman"/>
      <w:kern w:val="0"/>
      <w:szCs w:val="26"/>
      <w14:ligatures w14:val="none"/>
    </w:rPr>
  </w:style>
  <w:style w:type="character" w:styleId="Hyperlink">
    <w:name w:val="Hyperlink"/>
    <w:basedOn w:val="DefaultParagraphFont"/>
    <w:uiPriority w:val="99"/>
    <w:unhideWhenUsed/>
    <w:rsid w:val="00AF14A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14A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F14A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F14AF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F14A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14AF"/>
    <w:rPr>
      <w:rFonts w:ascii="Times New Roman" w:hAnsi="Times New Roman" w:cs="Times New Roman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F14A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14AF"/>
    <w:rPr>
      <w:rFonts w:ascii="Times New Roman" w:hAnsi="Times New Roman" w:cs="Times New Roman"/>
      <w:noProof/>
      <w:kern w:val="0"/>
      <w:szCs w:val="22"/>
      <w14:ligatures w14:val="none"/>
    </w:rPr>
  </w:style>
  <w:style w:type="paragraph" w:styleId="Revision">
    <w:name w:val="Revision"/>
    <w:hidden/>
    <w:uiPriority w:val="99"/>
    <w:semiHidden/>
    <w:rsid w:val="00AF14AF"/>
    <w:rPr>
      <w:rFonts w:ascii="Times New Roman" w:hAnsi="Times New Roman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F1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14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14AF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4AF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F1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Zhao</dc:creator>
  <cp:keywords/>
  <dc:description/>
  <cp:lastModifiedBy>Huan Zhao</cp:lastModifiedBy>
  <cp:revision>58</cp:revision>
  <dcterms:created xsi:type="dcterms:W3CDTF">2024-12-14T06:32:00Z</dcterms:created>
  <dcterms:modified xsi:type="dcterms:W3CDTF">2024-12-23T06:33:00Z</dcterms:modified>
</cp:coreProperties>
</file>